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07AC6" w14:textId="1F6944A0" w:rsidR="006A6675" w:rsidRPr="005E6F9C" w:rsidRDefault="006A6675" w:rsidP="006A6675">
      <w:pPr>
        <w:jc w:val="both"/>
        <w:rPr>
          <w:rFonts w:eastAsiaTheme="minorEastAsia" w:cstheme="minorHAnsi"/>
        </w:rPr>
      </w:pPr>
      <w:r w:rsidRPr="005E6F9C">
        <w:rPr>
          <w:rFonts w:eastAsiaTheme="minorEastAsia" w:cstheme="minorHAnsi"/>
          <w:b/>
          <w:bCs/>
        </w:rPr>
        <w:t>Table 1</w:t>
      </w:r>
      <w:r w:rsidR="00AF0914" w:rsidRPr="005E6F9C">
        <w:rPr>
          <w:rFonts w:eastAsiaTheme="minorEastAsia" w:cstheme="minorHAnsi"/>
          <w:b/>
          <w:bCs/>
        </w:rPr>
        <w:t>-1</w:t>
      </w:r>
      <w:r w:rsidRPr="005E6F9C">
        <w:rPr>
          <w:rFonts w:eastAsiaTheme="minorEastAsia" w:cstheme="minorHAnsi"/>
          <w:b/>
          <w:bCs/>
        </w:rPr>
        <w:t xml:space="preserve">. </w:t>
      </w:r>
      <w:r w:rsidRPr="005E6F9C">
        <w:rPr>
          <w:rFonts w:eastAsiaTheme="minorEastAsia" w:cstheme="minorHAnsi"/>
        </w:rPr>
        <w:t xml:space="preserve">Participant demographics </w:t>
      </w:r>
    </w:p>
    <w:p w14:paraId="6DE2ECAC" w14:textId="77777777" w:rsidR="006A6675" w:rsidRPr="005E6F9C" w:rsidRDefault="006A6675" w:rsidP="006A6675">
      <w:pPr>
        <w:jc w:val="both"/>
        <w:rPr>
          <w:rFonts w:eastAsiaTheme="minorEastAsia" w:cstheme="minorHAnsi"/>
        </w:rPr>
      </w:pPr>
    </w:p>
    <w:tbl>
      <w:tblPr>
        <w:tblStyle w:val="TableGrid"/>
        <w:tblW w:w="504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620"/>
      </w:tblGrid>
      <w:tr w:rsidR="006A6675" w:rsidRPr="005E6F9C" w:rsidDel="00662C19" w14:paraId="1607DB60" w14:textId="77777777" w:rsidTr="006E594F">
        <w:trPr>
          <w:trHeight w:val="293"/>
          <w:jc w:val="center"/>
        </w:trPr>
        <w:tc>
          <w:tcPr>
            <w:tcW w:w="18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9E6E28" w14:textId="77777777" w:rsidR="006A6675" w:rsidRPr="005E6F9C" w:rsidRDefault="006A6675" w:rsidP="00A45834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Participant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F4CF1F" w14:textId="6060A8AD" w:rsidR="006A6675" w:rsidRPr="005E6F9C" w:rsidRDefault="00132156" w:rsidP="00A45834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Sex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BAA2E4" w14:textId="51E4F9E4" w:rsidR="006A6675" w:rsidRPr="005E6F9C" w:rsidRDefault="00132156" w:rsidP="00A45834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Age (years)</w:t>
            </w:r>
          </w:p>
        </w:tc>
      </w:tr>
      <w:tr w:rsidR="006A6675" w:rsidRPr="005E6F9C" w:rsidDel="00662C19" w14:paraId="5692E111" w14:textId="77777777" w:rsidTr="006E594F">
        <w:trPr>
          <w:trHeight w:val="293"/>
          <w:jc w:val="center"/>
        </w:trPr>
        <w:tc>
          <w:tcPr>
            <w:tcW w:w="1890" w:type="dxa"/>
            <w:vMerge/>
            <w:tcBorders>
              <w:left w:val="nil"/>
              <w:right w:val="nil"/>
            </w:tcBorders>
            <w:vAlign w:val="center"/>
          </w:tcPr>
          <w:p w14:paraId="46779D7C" w14:textId="77777777" w:rsidR="006A6675" w:rsidRPr="005E6F9C" w:rsidRDefault="006A6675" w:rsidP="00A45834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75E16CF2" w14:textId="77777777" w:rsidR="006A6675" w:rsidRPr="005E6F9C" w:rsidRDefault="006A6675" w:rsidP="00A45834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14:paraId="641D6404" w14:textId="77777777" w:rsidR="006A6675" w:rsidRPr="005E6F9C" w:rsidRDefault="006A6675" w:rsidP="00A45834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D53D3C" w:rsidRPr="005E6F9C" w:rsidDel="00662C19" w14:paraId="5B5996DD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D12D6E" w14:textId="2F8FE3AE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FM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C8B027" w14:textId="2D8ADB55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1A7DD1" w14:textId="7FDFA355" w:rsidR="00D53D3C" w:rsidRPr="005E6F9C" w:rsidRDefault="002B2E18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48</w:t>
            </w:r>
          </w:p>
        </w:tc>
      </w:tr>
      <w:tr w:rsidR="00D53D3C" w:rsidRPr="005E6F9C" w:rsidDel="00662C19" w14:paraId="47ED5B4B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8842" w14:textId="3E1E4481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F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1C01" w14:textId="430D0FB0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058B" w14:textId="5EBB3E2D" w:rsidR="00D53D3C" w:rsidRPr="005E6F9C" w:rsidRDefault="002F585B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33</w:t>
            </w:r>
          </w:p>
        </w:tc>
      </w:tr>
      <w:tr w:rsidR="00D53D3C" w:rsidRPr="005E6F9C" w:rsidDel="00662C19" w14:paraId="1900356D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61E" w14:textId="2A36EED8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F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0FFE" w14:textId="671FBB89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36C1" w14:textId="1B92970C" w:rsidR="00D53D3C" w:rsidRPr="005E6F9C" w:rsidRDefault="00154AC7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60</w:t>
            </w:r>
          </w:p>
        </w:tc>
      </w:tr>
      <w:tr w:rsidR="00D53D3C" w:rsidRPr="005E6F9C" w:rsidDel="00662C19" w14:paraId="7632A4C0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49A0" w14:textId="1875901D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FM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4D5A" w14:textId="476A667D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4172" w14:textId="547220F0" w:rsidR="00D53D3C" w:rsidRPr="005E6F9C" w:rsidRDefault="00ED24DF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30</w:t>
            </w:r>
          </w:p>
        </w:tc>
      </w:tr>
      <w:tr w:rsidR="00D53D3C" w:rsidRPr="005E6F9C" w:rsidDel="00662C19" w14:paraId="22F91AB9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6126" w14:textId="7126727D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FM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AAF9" w14:textId="57EA9C94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E6D3" w14:textId="4BC5B83E" w:rsidR="00D53D3C" w:rsidRPr="005E6F9C" w:rsidRDefault="00714CAA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34</w:t>
            </w:r>
          </w:p>
        </w:tc>
      </w:tr>
      <w:tr w:rsidR="00D53D3C" w:rsidRPr="005E6F9C" w:rsidDel="00662C19" w14:paraId="3BA27332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FE87" w14:textId="50090BB5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5A48" w14:textId="0AB2EA4B" w:rsidR="00D53D3C" w:rsidRPr="005E6F9C" w:rsidRDefault="00DD7C55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62CF" w14:textId="09CCAAE6" w:rsidR="00D53D3C" w:rsidRPr="005E6F9C" w:rsidRDefault="006D243B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57</w:t>
            </w:r>
          </w:p>
        </w:tc>
      </w:tr>
      <w:tr w:rsidR="00D53D3C" w:rsidRPr="005E6F9C" w:rsidDel="00662C19" w14:paraId="3FEA8715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1064" w14:textId="0612F8F9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B442" w14:textId="7894EB40" w:rsidR="00D53D3C" w:rsidRPr="005E6F9C" w:rsidRDefault="001D20D0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F8FB" w14:textId="578E3F55" w:rsidR="00D53D3C" w:rsidRPr="005E6F9C" w:rsidRDefault="00BB488A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72</w:t>
            </w:r>
          </w:p>
        </w:tc>
      </w:tr>
      <w:tr w:rsidR="00D53D3C" w:rsidRPr="005E6F9C" w:rsidDel="00662C19" w14:paraId="58097DBB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0F91" w14:textId="20E6103F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E678" w14:textId="3D7E1D1E" w:rsidR="00D53D3C" w:rsidRPr="005E6F9C" w:rsidRDefault="009F3158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7DA8" w14:textId="7C1CC4D2" w:rsidR="00D53D3C" w:rsidRPr="005E6F9C" w:rsidRDefault="009561B2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43</w:t>
            </w:r>
          </w:p>
        </w:tc>
      </w:tr>
      <w:tr w:rsidR="00D53D3C" w:rsidRPr="005E6F9C" w:rsidDel="00662C19" w14:paraId="69ACBFD6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57C1" w14:textId="350A05AC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8BBC" w14:textId="6AA4492F" w:rsidR="00D53D3C" w:rsidRPr="005E6F9C" w:rsidRDefault="00DB0BA8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989D" w14:textId="0EC23274" w:rsidR="00D53D3C" w:rsidRPr="005E6F9C" w:rsidRDefault="00F22D71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61</w:t>
            </w:r>
          </w:p>
        </w:tc>
      </w:tr>
      <w:tr w:rsidR="00D53D3C" w:rsidRPr="005E6F9C" w:rsidDel="00662C19" w14:paraId="5DC105A7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57E0" w14:textId="5C886795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EBC4" w14:textId="3A99FC25" w:rsidR="00D53D3C" w:rsidRPr="005E6F9C" w:rsidRDefault="0003089A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8B4D" w14:textId="61AE8937" w:rsidR="00D53D3C" w:rsidRPr="005E6F9C" w:rsidRDefault="0003089A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45</w:t>
            </w:r>
          </w:p>
        </w:tc>
      </w:tr>
      <w:tr w:rsidR="00D53D3C" w:rsidRPr="005E6F9C" w:rsidDel="00662C19" w14:paraId="12365D2C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BB19" w14:textId="77FA9FA2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8958" w14:textId="025BCAF9" w:rsidR="00D53D3C" w:rsidRPr="005E6F9C" w:rsidRDefault="004D11BF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D7F4" w14:textId="3F9D28E3" w:rsidR="00D53D3C" w:rsidRPr="005E6F9C" w:rsidRDefault="008349FF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54</w:t>
            </w:r>
          </w:p>
        </w:tc>
      </w:tr>
      <w:tr w:rsidR="00D53D3C" w:rsidRPr="005E6F9C" w:rsidDel="00662C19" w14:paraId="75672898" w14:textId="77777777" w:rsidTr="00131B10">
        <w:trPr>
          <w:trHeight w:val="288"/>
          <w:jc w:val="center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A116EF" w14:textId="64CB0841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WR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F9A046" w14:textId="3B4D8BBE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8661EB" w14:textId="2042786F" w:rsidR="00D53D3C" w:rsidRPr="005E6F9C" w:rsidRDefault="00D53D3C" w:rsidP="00D53D3C">
            <w:pPr>
              <w:jc w:val="center"/>
              <w:rPr>
                <w:rFonts w:eastAsiaTheme="minorEastAsia" w:cstheme="minorHAnsi"/>
                <w:sz w:val="24"/>
                <w:szCs w:val="24"/>
              </w:rPr>
            </w:pPr>
            <w:r w:rsidRPr="005E6F9C">
              <w:rPr>
                <w:rFonts w:eastAsiaTheme="minorEastAsia" w:cstheme="minorHAnsi"/>
                <w:sz w:val="24"/>
                <w:szCs w:val="24"/>
              </w:rPr>
              <w:t>50</w:t>
            </w:r>
          </w:p>
        </w:tc>
      </w:tr>
    </w:tbl>
    <w:p w14:paraId="118D4037" w14:textId="77777777" w:rsidR="006A6675" w:rsidRPr="005E6F9C" w:rsidRDefault="006A6675" w:rsidP="006A6675">
      <w:pPr>
        <w:rPr>
          <w:rFonts w:cstheme="minorHAnsi"/>
          <w:b/>
          <w:bCs/>
        </w:rPr>
      </w:pPr>
    </w:p>
    <w:p w14:paraId="72E52E28" w14:textId="77777777" w:rsidR="006A6675" w:rsidRPr="005E6F9C" w:rsidRDefault="006A6675" w:rsidP="006A6675">
      <w:pPr>
        <w:rPr>
          <w:rFonts w:cstheme="minorHAnsi"/>
          <w:b/>
          <w:bCs/>
        </w:rPr>
      </w:pPr>
    </w:p>
    <w:p w14:paraId="108DD590" w14:textId="77777777" w:rsidR="006A6675" w:rsidRPr="005E6F9C" w:rsidRDefault="006A6675" w:rsidP="0005513F">
      <w:pPr>
        <w:jc w:val="center"/>
        <w:rPr>
          <w:b/>
          <w:bCs/>
        </w:rPr>
      </w:pPr>
    </w:p>
    <w:p w14:paraId="30F95A33" w14:textId="77777777" w:rsidR="006A6675" w:rsidRPr="005E6F9C" w:rsidRDefault="006A6675" w:rsidP="0005513F">
      <w:pPr>
        <w:jc w:val="center"/>
        <w:rPr>
          <w:b/>
          <w:bCs/>
        </w:rPr>
      </w:pPr>
    </w:p>
    <w:p w14:paraId="04278FC4" w14:textId="260DCD3F" w:rsidR="008145B0" w:rsidRPr="005E6F9C" w:rsidRDefault="008145B0" w:rsidP="7D61AAEA">
      <w:pPr>
        <w:rPr>
          <w:b/>
          <w:bCs/>
        </w:rPr>
      </w:pPr>
    </w:p>
    <w:p w14:paraId="3BD80A14" w14:textId="77777777" w:rsidR="008145B0" w:rsidRPr="005E6F9C" w:rsidRDefault="008145B0" w:rsidP="7D61AAEA">
      <w:pPr>
        <w:rPr>
          <w:b/>
          <w:bCs/>
        </w:rPr>
      </w:pPr>
    </w:p>
    <w:sectPr w:rsidR="008145B0" w:rsidRPr="005E6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F0"/>
    <w:rsid w:val="000012F1"/>
    <w:rsid w:val="00004810"/>
    <w:rsid w:val="000106CC"/>
    <w:rsid w:val="00011254"/>
    <w:rsid w:val="000179FB"/>
    <w:rsid w:val="00017C1C"/>
    <w:rsid w:val="0002017C"/>
    <w:rsid w:val="000201EB"/>
    <w:rsid w:val="000207BE"/>
    <w:rsid w:val="000220D2"/>
    <w:rsid w:val="00025A82"/>
    <w:rsid w:val="00026FE3"/>
    <w:rsid w:val="0003038F"/>
    <w:rsid w:val="000304EF"/>
    <w:rsid w:val="0003089A"/>
    <w:rsid w:val="00033648"/>
    <w:rsid w:val="000346BD"/>
    <w:rsid w:val="00036C6A"/>
    <w:rsid w:val="00037942"/>
    <w:rsid w:val="00040FC1"/>
    <w:rsid w:val="00041D6C"/>
    <w:rsid w:val="0004383F"/>
    <w:rsid w:val="000467C0"/>
    <w:rsid w:val="000529AD"/>
    <w:rsid w:val="000548A8"/>
    <w:rsid w:val="00054D4B"/>
    <w:rsid w:val="0005513F"/>
    <w:rsid w:val="00056277"/>
    <w:rsid w:val="0006000B"/>
    <w:rsid w:val="000675D9"/>
    <w:rsid w:val="00067992"/>
    <w:rsid w:val="00067A8F"/>
    <w:rsid w:val="00071688"/>
    <w:rsid w:val="000731D9"/>
    <w:rsid w:val="000732FA"/>
    <w:rsid w:val="000735F1"/>
    <w:rsid w:val="000757F3"/>
    <w:rsid w:val="00076D99"/>
    <w:rsid w:val="0008008B"/>
    <w:rsid w:val="0008243C"/>
    <w:rsid w:val="00084563"/>
    <w:rsid w:val="00085042"/>
    <w:rsid w:val="0008561C"/>
    <w:rsid w:val="00085E48"/>
    <w:rsid w:val="00087668"/>
    <w:rsid w:val="000921B8"/>
    <w:rsid w:val="00095604"/>
    <w:rsid w:val="00096A4B"/>
    <w:rsid w:val="000A0409"/>
    <w:rsid w:val="000A377F"/>
    <w:rsid w:val="000A4C7B"/>
    <w:rsid w:val="000B1DE1"/>
    <w:rsid w:val="000B6529"/>
    <w:rsid w:val="000B6551"/>
    <w:rsid w:val="000C07C6"/>
    <w:rsid w:val="000C0E87"/>
    <w:rsid w:val="000C1264"/>
    <w:rsid w:val="000C3762"/>
    <w:rsid w:val="000C4C4D"/>
    <w:rsid w:val="000C6AA0"/>
    <w:rsid w:val="000C71F9"/>
    <w:rsid w:val="000D0CBF"/>
    <w:rsid w:val="000D18CB"/>
    <w:rsid w:val="000D255F"/>
    <w:rsid w:val="000D27F6"/>
    <w:rsid w:val="000D5345"/>
    <w:rsid w:val="000D6E79"/>
    <w:rsid w:val="000D78F1"/>
    <w:rsid w:val="000E2C00"/>
    <w:rsid w:val="000E3874"/>
    <w:rsid w:val="000F452D"/>
    <w:rsid w:val="000F6764"/>
    <w:rsid w:val="00105A4E"/>
    <w:rsid w:val="00106439"/>
    <w:rsid w:val="00111509"/>
    <w:rsid w:val="00111747"/>
    <w:rsid w:val="00113176"/>
    <w:rsid w:val="00113575"/>
    <w:rsid w:val="0011716E"/>
    <w:rsid w:val="0012027B"/>
    <w:rsid w:val="0012152F"/>
    <w:rsid w:val="00127FBC"/>
    <w:rsid w:val="00131B10"/>
    <w:rsid w:val="00131D98"/>
    <w:rsid w:val="00132156"/>
    <w:rsid w:val="00132267"/>
    <w:rsid w:val="00135084"/>
    <w:rsid w:val="00135449"/>
    <w:rsid w:val="00136962"/>
    <w:rsid w:val="00143127"/>
    <w:rsid w:val="00143863"/>
    <w:rsid w:val="00143D90"/>
    <w:rsid w:val="00143F66"/>
    <w:rsid w:val="001468F9"/>
    <w:rsid w:val="001471F5"/>
    <w:rsid w:val="001521B9"/>
    <w:rsid w:val="00154ABB"/>
    <w:rsid w:val="00154AC7"/>
    <w:rsid w:val="001550AA"/>
    <w:rsid w:val="00155E4C"/>
    <w:rsid w:val="00157D01"/>
    <w:rsid w:val="00161282"/>
    <w:rsid w:val="001630BB"/>
    <w:rsid w:val="00164DF1"/>
    <w:rsid w:val="001720A8"/>
    <w:rsid w:val="00172608"/>
    <w:rsid w:val="00172939"/>
    <w:rsid w:val="00173FAD"/>
    <w:rsid w:val="001748FD"/>
    <w:rsid w:val="001818BB"/>
    <w:rsid w:val="001818FD"/>
    <w:rsid w:val="00183EC7"/>
    <w:rsid w:val="00186018"/>
    <w:rsid w:val="001915D9"/>
    <w:rsid w:val="00191FC7"/>
    <w:rsid w:val="00192E0B"/>
    <w:rsid w:val="00193FFC"/>
    <w:rsid w:val="001944D8"/>
    <w:rsid w:val="00195005"/>
    <w:rsid w:val="001A2E89"/>
    <w:rsid w:val="001B0AD1"/>
    <w:rsid w:val="001B1070"/>
    <w:rsid w:val="001B3656"/>
    <w:rsid w:val="001B4A7C"/>
    <w:rsid w:val="001B6944"/>
    <w:rsid w:val="001B721B"/>
    <w:rsid w:val="001C0398"/>
    <w:rsid w:val="001C48DD"/>
    <w:rsid w:val="001C5646"/>
    <w:rsid w:val="001C6C7A"/>
    <w:rsid w:val="001D0145"/>
    <w:rsid w:val="001D17F7"/>
    <w:rsid w:val="001D20D0"/>
    <w:rsid w:val="001D44CC"/>
    <w:rsid w:val="001F0BEE"/>
    <w:rsid w:val="001F182B"/>
    <w:rsid w:val="001F300D"/>
    <w:rsid w:val="001F4862"/>
    <w:rsid w:val="001F62AA"/>
    <w:rsid w:val="001F62CF"/>
    <w:rsid w:val="001F7E19"/>
    <w:rsid w:val="00200054"/>
    <w:rsid w:val="00200806"/>
    <w:rsid w:val="00201338"/>
    <w:rsid w:val="00201962"/>
    <w:rsid w:val="00204D60"/>
    <w:rsid w:val="002055B8"/>
    <w:rsid w:val="00212DCE"/>
    <w:rsid w:val="00212E60"/>
    <w:rsid w:val="00213960"/>
    <w:rsid w:val="00214C68"/>
    <w:rsid w:val="00215DEE"/>
    <w:rsid w:val="00216C85"/>
    <w:rsid w:val="00217E5D"/>
    <w:rsid w:val="00221F22"/>
    <w:rsid w:val="00222EAF"/>
    <w:rsid w:val="0023142E"/>
    <w:rsid w:val="00235283"/>
    <w:rsid w:val="002361B0"/>
    <w:rsid w:val="00237311"/>
    <w:rsid w:val="00246D82"/>
    <w:rsid w:val="002502A9"/>
    <w:rsid w:val="00250995"/>
    <w:rsid w:val="00253D34"/>
    <w:rsid w:val="00256152"/>
    <w:rsid w:val="00256BFD"/>
    <w:rsid w:val="0026313B"/>
    <w:rsid w:val="00264115"/>
    <w:rsid w:val="00272089"/>
    <w:rsid w:val="00276C06"/>
    <w:rsid w:val="00277D34"/>
    <w:rsid w:val="00280105"/>
    <w:rsid w:val="002801BC"/>
    <w:rsid w:val="0028190E"/>
    <w:rsid w:val="00281DC2"/>
    <w:rsid w:val="0028622F"/>
    <w:rsid w:val="00295CC4"/>
    <w:rsid w:val="00296B1C"/>
    <w:rsid w:val="002A011C"/>
    <w:rsid w:val="002A30A0"/>
    <w:rsid w:val="002A3477"/>
    <w:rsid w:val="002A52B8"/>
    <w:rsid w:val="002A6ECE"/>
    <w:rsid w:val="002A7383"/>
    <w:rsid w:val="002B0326"/>
    <w:rsid w:val="002B1A76"/>
    <w:rsid w:val="002B2E18"/>
    <w:rsid w:val="002B35DD"/>
    <w:rsid w:val="002B4552"/>
    <w:rsid w:val="002B4C6E"/>
    <w:rsid w:val="002C7665"/>
    <w:rsid w:val="002D08BA"/>
    <w:rsid w:val="002D0BFE"/>
    <w:rsid w:val="002D21FA"/>
    <w:rsid w:val="002D666D"/>
    <w:rsid w:val="002D735D"/>
    <w:rsid w:val="002D7895"/>
    <w:rsid w:val="002E0251"/>
    <w:rsid w:val="002E2145"/>
    <w:rsid w:val="002E2C87"/>
    <w:rsid w:val="002E3EA5"/>
    <w:rsid w:val="002E3F91"/>
    <w:rsid w:val="002E49CB"/>
    <w:rsid w:val="002F2C09"/>
    <w:rsid w:val="002F41EE"/>
    <w:rsid w:val="002F4F74"/>
    <w:rsid w:val="002F5544"/>
    <w:rsid w:val="002F585B"/>
    <w:rsid w:val="002F62DA"/>
    <w:rsid w:val="002F6DE2"/>
    <w:rsid w:val="002F7350"/>
    <w:rsid w:val="003022EC"/>
    <w:rsid w:val="003028B8"/>
    <w:rsid w:val="0030711B"/>
    <w:rsid w:val="00307779"/>
    <w:rsid w:val="00307DD2"/>
    <w:rsid w:val="00310FF5"/>
    <w:rsid w:val="003110BD"/>
    <w:rsid w:val="0031293D"/>
    <w:rsid w:val="00312A9E"/>
    <w:rsid w:val="0031390B"/>
    <w:rsid w:val="003150E0"/>
    <w:rsid w:val="003175AA"/>
    <w:rsid w:val="00320527"/>
    <w:rsid w:val="00323208"/>
    <w:rsid w:val="00324D1E"/>
    <w:rsid w:val="003269C6"/>
    <w:rsid w:val="0032783E"/>
    <w:rsid w:val="00330560"/>
    <w:rsid w:val="00330812"/>
    <w:rsid w:val="00330897"/>
    <w:rsid w:val="003323FF"/>
    <w:rsid w:val="003328B0"/>
    <w:rsid w:val="00334CCA"/>
    <w:rsid w:val="0033592C"/>
    <w:rsid w:val="00340E9E"/>
    <w:rsid w:val="00346DD0"/>
    <w:rsid w:val="00347218"/>
    <w:rsid w:val="003479B0"/>
    <w:rsid w:val="0035164A"/>
    <w:rsid w:val="00352665"/>
    <w:rsid w:val="00354B2D"/>
    <w:rsid w:val="00356E5D"/>
    <w:rsid w:val="00357E02"/>
    <w:rsid w:val="003610DA"/>
    <w:rsid w:val="00361D3B"/>
    <w:rsid w:val="003630B6"/>
    <w:rsid w:val="003647C2"/>
    <w:rsid w:val="0036676B"/>
    <w:rsid w:val="0036745F"/>
    <w:rsid w:val="00370928"/>
    <w:rsid w:val="00371FB1"/>
    <w:rsid w:val="003777CE"/>
    <w:rsid w:val="003848FD"/>
    <w:rsid w:val="003855FF"/>
    <w:rsid w:val="003865D2"/>
    <w:rsid w:val="0038792C"/>
    <w:rsid w:val="00390591"/>
    <w:rsid w:val="003907C0"/>
    <w:rsid w:val="0039497A"/>
    <w:rsid w:val="00395ED1"/>
    <w:rsid w:val="0039668C"/>
    <w:rsid w:val="00396E89"/>
    <w:rsid w:val="003A19C8"/>
    <w:rsid w:val="003A449D"/>
    <w:rsid w:val="003B08D9"/>
    <w:rsid w:val="003B6262"/>
    <w:rsid w:val="003C3B60"/>
    <w:rsid w:val="003C7866"/>
    <w:rsid w:val="003D170B"/>
    <w:rsid w:val="003D61FB"/>
    <w:rsid w:val="003D7D62"/>
    <w:rsid w:val="003E19F6"/>
    <w:rsid w:val="003E22DC"/>
    <w:rsid w:val="003E56D8"/>
    <w:rsid w:val="003E6717"/>
    <w:rsid w:val="003F49F8"/>
    <w:rsid w:val="003F6D47"/>
    <w:rsid w:val="004006FE"/>
    <w:rsid w:val="00401414"/>
    <w:rsid w:val="0040306F"/>
    <w:rsid w:val="00403F18"/>
    <w:rsid w:val="00406804"/>
    <w:rsid w:val="00412802"/>
    <w:rsid w:val="00412ACB"/>
    <w:rsid w:val="00415DA0"/>
    <w:rsid w:val="00416710"/>
    <w:rsid w:val="00422D44"/>
    <w:rsid w:val="00423189"/>
    <w:rsid w:val="00423C82"/>
    <w:rsid w:val="00424372"/>
    <w:rsid w:val="004244F9"/>
    <w:rsid w:val="00424808"/>
    <w:rsid w:val="00427315"/>
    <w:rsid w:val="00431C93"/>
    <w:rsid w:val="00432A0C"/>
    <w:rsid w:val="00433453"/>
    <w:rsid w:val="00435AD2"/>
    <w:rsid w:val="00443BCF"/>
    <w:rsid w:val="00443C0E"/>
    <w:rsid w:val="00445A1F"/>
    <w:rsid w:val="0045289F"/>
    <w:rsid w:val="004529E0"/>
    <w:rsid w:val="00455CE4"/>
    <w:rsid w:val="00457D29"/>
    <w:rsid w:val="00463BFA"/>
    <w:rsid w:val="00463C2C"/>
    <w:rsid w:val="0046590E"/>
    <w:rsid w:val="00466E47"/>
    <w:rsid w:val="00466FA5"/>
    <w:rsid w:val="00467EAF"/>
    <w:rsid w:val="00471DF1"/>
    <w:rsid w:val="00473444"/>
    <w:rsid w:val="004752A9"/>
    <w:rsid w:val="004837A6"/>
    <w:rsid w:val="00484949"/>
    <w:rsid w:val="004864FA"/>
    <w:rsid w:val="00486C41"/>
    <w:rsid w:val="004941BE"/>
    <w:rsid w:val="004A149F"/>
    <w:rsid w:val="004A2B66"/>
    <w:rsid w:val="004A4083"/>
    <w:rsid w:val="004B4EFB"/>
    <w:rsid w:val="004B6AF6"/>
    <w:rsid w:val="004B71AF"/>
    <w:rsid w:val="004C31BB"/>
    <w:rsid w:val="004C6090"/>
    <w:rsid w:val="004C710E"/>
    <w:rsid w:val="004D11BF"/>
    <w:rsid w:val="004D28FE"/>
    <w:rsid w:val="004E100C"/>
    <w:rsid w:val="004E198A"/>
    <w:rsid w:val="004E1C07"/>
    <w:rsid w:val="004E5F00"/>
    <w:rsid w:val="004E7560"/>
    <w:rsid w:val="004E7F8B"/>
    <w:rsid w:val="004F1EF8"/>
    <w:rsid w:val="004F2DDE"/>
    <w:rsid w:val="004F3C3A"/>
    <w:rsid w:val="004F3DC7"/>
    <w:rsid w:val="004F4A2D"/>
    <w:rsid w:val="004F54DD"/>
    <w:rsid w:val="004F693F"/>
    <w:rsid w:val="004F6B27"/>
    <w:rsid w:val="004F7401"/>
    <w:rsid w:val="004F76B4"/>
    <w:rsid w:val="005008B4"/>
    <w:rsid w:val="005032CE"/>
    <w:rsid w:val="00504821"/>
    <w:rsid w:val="005058CD"/>
    <w:rsid w:val="00507BB7"/>
    <w:rsid w:val="0051073C"/>
    <w:rsid w:val="0051226C"/>
    <w:rsid w:val="00514C02"/>
    <w:rsid w:val="00515E88"/>
    <w:rsid w:val="0051635F"/>
    <w:rsid w:val="005177B0"/>
    <w:rsid w:val="005207D4"/>
    <w:rsid w:val="00522EBA"/>
    <w:rsid w:val="005262FA"/>
    <w:rsid w:val="00526E13"/>
    <w:rsid w:val="00526E8D"/>
    <w:rsid w:val="005305EC"/>
    <w:rsid w:val="00535F81"/>
    <w:rsid w:val="005430C3"/>
    <w:rsid w:val="00545C09"/>
    <w:rsid w:val="005463B9"/>
    <w:rsid w:val="005479A6"/>
    <w:rsid w:val="005537A7"/>
    <w:rsid w:val="00554722"/>
    <w:rsid w:val="0055599A"/>
    <w:rsid w:val="00556708"/>
    <w:rsid w:val="00556E0F"/>
    <w:rsid w:val="00556E5C"/>
    <w:rsid w:val="00560174"/>
    <w:rsid w:val="005602C3"/>
    <w:rsid w:val="00562116"/>
    <w:rsid w:val="00562D26"/>
    <w:rsid w:val="005640C6"/>
    <w:rsid w:val="0057385C"/>
    <w:rsid w:val="00575059"/>
    <w:rsid w:val="00576DB9"/>
    <w:rsid w:val="005770F6"/>
    <w:rsid w:val="005778D0"/>
    <w:rsid w:val="0058065C"/>
    <w:rsid w:val="00594C55"/>
    <w:rsid w:val="0059610B"/>
    <w:rsid w:val="005A076E"/>
    <w:rsid w:val="005A1190"/>
    <w:rsid w:val="005A1C22"/>
    <w:rsid w:val="005A2553"/>
    <w:rsid w:val="005A2B84"/>
    <w:rsid w:val="005A7B72"/>
    <w:rsid w:val="005A7E01"/>
    <w:rsid w:val="005B09C3"/>
    <w:rsid w:val="005B169B"/>
    <w:rsid w:val="005B20EC"/>
    <w:rsid w:val="005B50F7"/>
    <w:rsid w:val="005B78AB"/>
    <w:rsid w:val="005C0BFC"/>
    <w:rsid w:val="005C3D82"/>
    <w:rsid w:val="005C7014"/>
    <w:rsid w:val="005D2114"/>
    <w:rsid w:val="005D36A6"/>
    <w:rsid w:val="005D3A91"/>
    <w:rsid w:val="005D3E7D"/>
    <w:rsid w:val="005D536F"/>
    <w:rsid w:val="005E6F9C"/>
    <w:rsid w:val="005E793C"/>
    <w:rsid w:val="005F29C6"/>
    <w:rsid w:val="005F423B"/>
    <w:rsid w:val="005F46C3"/>
    <w:rsid w:val="005F6906"/>
    <w:rsid w:val="005F7030"/>
    <w:rsid w:val="005F736C"/>
    <w:rsid w:val="00600A21"/>
    <w:rsid w:val="00604F83"/>
    <w:rsid w:val="00606989"/>
    <w:rsid w:val="006103EC"/>
    <w:rsid w:val="006109A4"/>
    <w:rsid w:val="00611A28"/>
    <w:rsid w:val="006131DD"/>
    <w:rsid w:val="00613207"/>
    <w:rsid w:val="00613734"/>
    <w:rsid w:val="00622FBF"/>
    <w:rsid w:val="0062587F"/>
    <w:rsid w:val="006346A7"/>
    <w:rsid w:val="0063672A"/>
    <w:rsid w:val="006403F0"/>
    <w:rsid w:val="006404FA"/>
    <w:rsid w:val="006406E2"/>
    <w:rsid w:val="00640AC3"/>
    <w:rsid w:val="00643299"/>
    <w:rsid w:val="00643C11"/>
    <w:rsid w:val="00645341"/>
    <w:rsid w:val="00651A6A"/>
    <w:rsid w:val="00651FD7"/>
    <w:rsid w:val="00656300"/>
    <w:rsid w:val="006648F4"/>
    <w:rsid w:val="006715FD"/>
    <w:rsid w:val="00674114"/>
    <w:rsid w:val="006771F7"/>
    <w:rsid w:val="006806BA"/>
    <w:rsid w:val="00680A00"/>
    <w:rsid w:val="00684A65"/>
    <w:rsid w:val="0068655F"/>
    <w:rsid w:val="00686F68"/>
    <w:rsid w:val="00687F14"/>
    <w:rsid w:val="00691D1B"/>
    <w:rsid w:val="006A1AAA"/>
    <w:rsid w:val="006A224A"/>
    <w:rsid w:val="006A35B5"/>
    <w:rsid w:val="006A5F0C"/>
    <w:rsid w:val="006A5FF4"/>
    <w:rsid w:val="006A621B"/>
    <w:rsid w:val="006A6675"/>
    <w:rsid w:val="006B0C41"/>
    <w:rsid w:val="006B2F99"/>
    <w:rsid w:val="006B416F"/>
    <w:rsid w:val="006B458A"/>
    <w:rsid w:val="006B7269"/>
    <w:rsid w:val="006C4777"/>
    <w:rsid w:val="006C7693"/>
    <w:rsid w:val="006D243B"/>
    <w:rsid w:val="006D5B2C"/>
    <w:rsid w:val="006D5F27"/>
    <w:rsid w:val="006D62BA"/>
    <w:rsid w:val="006E594F"/>
    <w:rsid w:val="006E5E7F"/>
    <w:rsid w:val="006E67EA"/>
    <w:rsid w:val="006E6F69"/>
    <w:rsid w:val="006F27B9"/>
    <w:rsid w:val="006F2907"/>
    <w:rsid w:val="006F2E0D"/>
    <w:rsid w:val="006F5DDD"/>
    <w:rsid w:val="006F6CDD"/>
    <w:rsid w:val="006F7F61"/>
    <w:rsid w:val="007022C2"/>
    <w:rsid w:val="00702E97"/>
    <w:rsid w:val="00705BA4"/>
    <w:rsid w:val="00706FCC"/>
    <w:rsid w:val="007072B0"/>
    <w:rsid w:val="00710A40"/>
    <w:rsid w:val="0071444B"/>
    <w:rsid w:val="00714CAA"/>
    <w:rsid w:val="00715C16"/>
    <w:rsid w:val="007202E2"/>
    <w:rsid w:val="00720975"/>
    <w:rsid w:val="0072643C"/>
    <w:rsid w:val="007304D6"/>
    <w:rsid w:val="00731E23"/>
    <w:rsid w:val="00733718"/>
    <w:rsid w:val="0073595A"/>
    <w:rsid w:val="007405B9"/>
    <w:rsid w:val="00740DF7"/>
    <w:rsid w:val="00740F01"/>
    <w:rsid w:val="00742947"/>
    <w:rsid w:val="0074301A"/>
    <w:rsid w:val="00747F50"/>
    <w:rsid w:val="00752B32"/>
    <w:rsid w:val="00752DEC"/>
    <w:rsid w:val="0075390D"/>
    <w:rsid w:val="0075481F"/>
    <w:rsid w:val="00755396"/>
    <w:rsid w:val="007557E3"/>
    <w:rsid w:val="00762ECA"/>
    <w:rsid w:val="0076368A"/>
    <w:rsid w:val="007636CF"/>
    <w:rsid w:val="00772CEC"/>
    <w:rsid w:val="007733CD"/>
    <w:rsid w:val="0077797B"/>
    <w:rsid w:val="00780CFC"/>
    <w:rsid w:val="007835DE"/>
    <w:rsid w:val="00784F72"/>
    <w:rsid w:val="00787912"/>
    <w:rsid w:val="0079150B"/>
    <w:rsid w:val="00793C9E"/>
    <w:rsid w:val="00797FF5"/>
    <w:rsid w:val="007A18C2"/>
    <w:rsid w:val="007A24C4"/>
    <w:rsid w:val="007A285F"/>
    <w:rsid w:val="007A3978"/>
    <w:rsid w:val="007A40A1"/>
    <w:rsid w:val="007B01E2"/>
    <w:rsid w:val="007B0462"/>
    <w:rsid w:val="007C094A"/>
    <w:rsid w:val="007C0EE1"/>
    <w:rsid w:val="007C48DF"/>
    <w:rsid w:val="007D1045"/>
    <w:rsid w:val="007D1047"/>
    <w:rsid w:val="007D2FD7"/>
    <w:rsid w:val="007D31EF"/>
    <w:rsid w:val="007D4971"/>
    <w:rsid w:val="007D5965"/>
    <w:rsid w:val="007D7EB0"/>
    <w:rsid w:val="007E0853"/>
    <w:rsid w:val="007E1C80"/>
    <w:rsid w:val="007E3D2D"/>
    <w:rsid w:val="007E4DAC"/>
    <w:rsid w:val="007E68A3"/>
    <w:rsid w:val="007E6949"/>
    <w:rsid w:val="007F28F5"/>
    <w:rsid w:val="007F3DF3"/>
    <w:rsid w:val="007F4BB0"/>
    <w:rsid w:val="007F7759"/>
    <w:rsid w:val="008005F3"/>
    <w:rsid w:val="00802D83"/>
    <w:rsid w:val="00806C64"/>
    <w:rsid w:val="00811E65"/>
    <w:rsid w:val="00812658"/>
    <w:rsid w:val="00812739"/>
    <w:rsid w:val="008145B0"/>
    <w:rsid w:val="00817175"/>
    <w:rsid w:val="008173B1"/>
    <w:rsid w:val="0081741D"/>
    <w:rsid w:val="00817A8D"/>
    <w:rsid w:val="00817E5E"/>
    <w:rsid w:val="00825D08"/>
    <w:rsid w:val="00830D56"/>
    <w:rsid w:val="00831E97"/>
    <w:rsid w:val="008349FF"/>
    <w:rsid w:val="00834AE6"/>
    <w:rsid w:val="00837F2A"/>
    <w:rsid w:val="008429DE"/>
    <w:rsid w:val="00842FA1"/>
    <w:rsid w:val="00845A03"/>
    <w:rsid w:val="00851BA6"/>
    <w:rsid w:val="00853AEB"/>
    <w:rsid w:val="00855108"/>
    <w:rsid w:val="00855447"/>
    <w:rsid w:val="00855480"/>
    <w:rsid w:val="0085632C"/>
    <w:rsid w:val="008574D8"/>
    <w:rsid w:val="00866FBC"/>
    <w:rsid w:val="00867EC9"/>
    <w:rsid w:val="008703CE"/>
    <w:rsid w:val="008705B2"/>
    <w:rsid w:val="008802BC"/>
    <w:rsid w:val="00880D9D"/>
    <w:rsid w:val="00883ACA"/>
    <w:rsid w:val="00884008"/>
    <w:rsid w:val="00885B4F"/>
    <w:rsid w:val="0088760C"/>
    <w:rsid w:val="00887E0C"/>
    <w:rsid w:val="00891C21"/>
    <w:rsid w:val="0089279D"/>
    <w:rsid w:val="00892AFE"/>
    <w:rsid w:val="008940D4"/>
    <w:rsid w:val="00894FE6"/>
    <w:rsid w:val="00896535"/>
    <w:rsid w:val="008967FA"/>
    <w:rsid w:val="008A1677"/>
    <w:rsid w:val="008A5C6E"/>
    <w:rsid w:val="008B3DE9"/>
    <w:rsid w:val="008B408F"/>
    <w:rsid w:val="008C0F93"/>
    <w:rsid w:val="008C1999"/>
    <w:rsid w:val="008C74CC"/>
    <w:rsid w:val="008D292C"/>
    <w:rsid w:val="008D648E"/>
    <w:rsid w:val="008D6853"/>
    <w:rsid w:val="008D693A"/>
    <w:rsid w:val="008E19D7"/>
    <w:rsid w:val="008E2B79"/>
    <w:rsid w:val="008E3743"/>
    <w:rsid w:val="008E50DC"/>
    <w:rsid w:val="008E5C3A"/>
    <w:rsid w:val="008F01CB"/>
    <w:rsid w:val="008F0291"/>
    <w:rsid w:val="008F1DA7"/>
    <w:rsid w:val="008F3143"/>
    <w:rsid w:val="00900806"/>
    <w:rsid w:val="00904715"/>
    <w:rsid w:val="009049EB"/>
    <w:rsid w:val="00904CE0"/>
    <w:rsid w:val="00910529"/>
    <w:rsid w:val="00910A2C"/>
    <w:rsid w:val="00911CFD"/>
    <w:rsid w:val="00913DB5"/>
    <w:rsid w:val="009140A3"/>
    <w:rsid w:val="00914523"/>
    <w:rsid w:val="009210B4"/>
    <w:rsid w:val="00921821"/>
    <w:rsid w:val="009224CA"/>
    <w:rsid w:val="00922DC8"/>
    <w:rsid w:val="00924BAF"/>
    <w:rsid w:val="00926F64"/>
    <w:rsid w:val="0092709D"/>
    <w:rsid w:val="009278C3"/>
    <w:rsid w:val="00927E36"/>
    <w:rsid w:val="00930867"/>
    <w:rsid w:val="009312EA"/>
    <w:rsid w:val="00931F19"/>
    <w:rsid w:val="009357AF"/>
    <w:rsid w:val="0094129C"/>
    <w:rsid w:val="00941D0E"/>
    <w:rsid w:val="00944CFD"/>
    <w:rsid w:val="00950AAD"/>
    <w:rsid w:val="00955A13"/>
    <w:rsid w:val="009561B2"/>
    <w:rsid w:val="00961F4D"/>
    <w:rsid w:val="0096609B"/>
    <w:rsid w:val="00966332"/>
    <w:rsid w:val="009738B0"/>
    <w:rsid w:val="00975A98"/>
    <w:rsid w:val="00980532"/>
    <w:rsid w:val="00981C6E"/>
    <w:rsid w:val="00982098"/>
    <w:rsid w:val="00986C26"/>
    <w:rsid w:val="00987E53"/>
    <w:rsid w:val="00992159"/>
    <w:rsid w:val="00995E84"/>
    <w:rsid w:val="009A10B6"/>
    <w:rsid w:val="009A1E55"/>
    <w:rsid w:val="009A6837"/>
    <w:rsid w:val="009B1402"/>
    <w:rsid w:val="009B2D70"/>
    <w:rsid w:val="009B3081"/>
    <w:rsid w:val="009B4700"/>
    <w:rsid w:val="009B4713"/>
    <w:rsid w:val="009B724F"/>
    <w:rsid w:val="009C03C2"/>
    <w:rsid w:val="009C3FED"/>
    <w:rsid w:val="009C4416"/>
    <w:rsid w:val="009C4F97"/>
    <w:rsid w:val="009C581E"/>
    <w:rsid w:val="009C6FB1"/>
    <w:rsid w:val="009D1FD3"/>
    <w:rsid w:val="009D2C48"/>
    <w:rsid w:val="009D3920"/>
    <w:rsid w:val="009D51F0"/>
    <w:rsid w:val="009E07FE"/>
    <w:rsid w:val="009E0A72"/>
    <w:rsid w:val="009E182F"/>
    <w:rsid w:val="009E4096"/>
    <w:rsid w:val="009E57CC"/>
    <w:rsid w:val="009E5A8E"/>
    <w:rsid w:val="009E67BC"/>
    <w:rsid w:val="009E7192"/>
    <w:rsid w:val="009E76BF"/>
    <w:rsid w:val="009F069E"/>
    <w:rsid w:val="009F0917"/>
    <w:rsid w:val="009F265D"/>
    <w:rsid w:val="009F3087"/>
    <w:rsid w:val="009F3158"/>
    <w:rsid w:val="009F4D0E"/>
    <w:rsid w:val="00A01185"/>
    <w:rsid w:val="00A03824"/>
    <w:rsid w:val="00A0536A"/>
    <w:rsid w:val="00A06210"/>
    <w:rsid w:val="00A1032F"/>
    <w:rsid w:val="00A11F43"/>
    <w:rsid w:val="00A132E4"/>
    <w:rsid w:val="00A135BA"/>
    <w:rsid w:val="00A14050"/>
    <w:rsid w:val="00A14A03"/>
    <w:rsid w:val="00A211A4"/>
    <w:rsid w:val="00A21A2A"/>
    <w:rsid w:val="00A257AF"/>
    <w:rsid w:val="00A264B7"/>
    <w:rsid w:val="00A26EA1"/>
    <w:rsid w:val="00A30F56"/>
    <w:rsid w:val="00A34963"/>
    <w:rsid w:val="00A35F3B"/>
    <w:rsid w:val="00A37923"/>
    <w:rsid w:val="00A37E03"/>
    <w:rsid w:val="00A42937"/>
    <w:rsid w:val="00A42CC1"/>
    <w:rsid w:val="00A45617"/>
    <w:rsid w:val="00A506A4"/>
    <w:rsid w:val="00A541B6"/>
    <w:rsid w:val="00A54A39"/>
    <w:rsid w:val="00A56850"/>
    <w:rsid w:val="00A60D45"/>
    <w:rsid w:val="00A64C8E"/>
    <w:rsid w:val="00A65384"/>
    <w:rsid w:val="00A6709C"/>
    <w:rsid w:val="00A678EB"/>
    <w:rsid w:val="00A7207A"/>
    <w:rsid w:val="00A755D8"/>
    <w:rsid w:val="00A83A03"/>
    <w:rsid w:val="00A86D7E"/>
    <w:rsid w:val="00A86E14"/>
    <w:rsid w:val="00A909AC"/>
    <w:rsid w:val="00A90AD1"/>
    <w:rsid w:val="00A90C54"/>
    <w:rsid w:val="00A90F17"/>
    <w:rsid w:val="00A9278C"/>
    <w:rsid w:val="00A92B70"/>
    <w:rsid w:val="00A9555C"/>
    <w:rsid w:val="00A959A8"/>
    <w:rsid w:val="00A95BE9"/>
    <w:rsid w:val="00A96012"/>
    <w:rsid w:val="00AA6B7E"/>
    <w:rsid w:val="00AB321F"/>
    <w:rsid w:val="00AB57D6"/>
    <w:rsid w:val="00AB58DA"/>
    <w:rsid w:val="00AC0777"/>
    <w:rsid w:val="00AC2138"/>
    <w:rsid w:val="00AC3C07"/>
    <w:rsid w:val="00AC4AE6"/>
    <w:rsid w:val="00AD2D96"/>
    <w:rsid w:val="00AD311E"/>
    <w:rsid w:val="00AD636D"/>
    <w:rsid w:val="00AD666C"/>
    <w:rsid w:val="00AE196E"/>
    <w:rsid w:val="00AE2D1F"/>
    <w:rsid w:val="00AF0914"/>
    <w:rsid w:val="00AF4C44"/>
    <w:rsid w:val="00AF4DA1"/>
    <w:rsid w:val="00AF4F29"/>
    <w:rsid w:val="00AF7BDE"/>
    <w:rsid w:val="00B00B3D"/>
    <w:rsid w:val="00B0468A"/>
    <w:rsid w:val="00B0538F"/>
    <w:rsid w:val="00B059E3"/>
    <w:rsid w:val="00B10DC7"/>
    <w:rsid w:val="00B13D09"/>
    <w:rsid w:val="00B14D99"/>
    <w:rsid w:val="00B16D1F"/>
    <w:rsid w:val="00B20602"/>
    <w:rsid w:val="00B266B7"/>
    <w:rsid w:val="00B271E5"/>
    <w:rsid w:val="00B30632"/>
    <w:rsid w:val="00B30838"/>
    <w:rsid w:val="00B343EC"/>
    <w:rsid w:val="00B35EC3"/>
    <w:rsid w:val="00B3680D"/>
    <w:rsid w:val="00B37594"/>
    <w:rsid w:val="00B428E7"/>
    <w:rsid w:val="00B42B8A"/>
    <w:rsid w:val="00B42C27"/>
    <w:rsid w:val="00B455D9"/>
    <w:rsid w:val="00B464B4"/>
    <w:rsid w:val="00B478C0"/>
    <w:rsid w:val="00B50233"/>
    <w:rsid w:val="00B52122"/>
    <w:rsid w:val="00B57D13"/>
    <w:rsid w:val="00B60E41"/>
    <w:rsid w:val="00B63403"/>
    <w:rsid w:val="00B639E4"/>
    <w:rsid w:val="00B66AA4"/>
    <w:rsid w:val="00B727AD"/>
    <w:rsid w:val="00B73EA1"/>
    <w:rsid w:val="00B74261"/>
    <w:rsid w:val="00B743DA"/>
    <w:rsid w:val="00B76B85"/>
    <w:rsid w:val="00B77044"/>
    <w:rsid w:val="00B8280F"/>
    <w:rsid w:val="00B82B87"/>
    <w:rsid w:val="00B83C3E"/>
    <w:rsid w:val="00B84193"/>
    <w:rsid w:val="00B8614B"/>
    <w:rsid w:val="00B861EA"/>
    <w:rsid w:val="00B8693D"/>
    <w:rsid w:val="00B875B8"/>
    <w:rsid w:val="00B87689"/>
    <w:rsid w:val="00B942A9"/>
    <w:rsid w:val="00B967CF"/>
    <w:rsid w:val="00B9774D"/>
    <w:rsid w:val="00BA021E"/>
    <w:rsid w:val="00BA0A29"/>
    <w:rsid w:val="00BA3688"/>
    <w:rsid w:val="00BA3B0F"/>
    <w:rsid w:val="00BA459C"/>
    <w:rsid w:val="00BA4894"/>
    <w:rsid w:val="00BA51CA"/>
    <w:rsid w:val="00BA5779"/>
    <w:rsid w:val="00BB1B70"/>
    <w:rsid w:val="00BB39EC"/>
    <w:rsid w:val="00BB488A"/>
    <w:rsid w:val="00BB5E9A"/>
    <w:rsid w:val="00BB7879"/>
    <w:rsid w:val="00BC1555"/>
    <w:rsid w:val="00BC40A1"/>
    <w:rsid w:val="00BC4E11"/>
    <w:rsid w:val="00BC4F98"/>
    <w:rsid w:val="00BC56BE"/>
    <w:rsid w:val="00BC791B"/>
    <w:rsid w:val="00BD4C54"/>
    <w:rsid w:val="00BD4F72"/>
    <w:rsid w:val="00BD6FE3"/>
    <w:rsid w:val="00BD79BF"/>
    <w:rsid w:val="00BE10CE"/>
    <w:rsid w:val="00BE289D"/>
    <w:rsid w:val="00BE4A0D"/>
    <w:rsid w:val="00BE6B98"/>
    <w:rsid w:val="00BE75C7"/>
    <w:rsid w:val="00BF024C"/>
    <w:rsid w:val="00BF3273"/>
    <w:rsid w:val="00BF4FDF"/>
    <w:rsid w:val="00C00754"/>
    <w:rsid w:val="00C048E1"/>
    <w:rsid w:val="00C05FD1"/>
    <w:rsid w:val="00C07213"/>
    <w:rsid w:val="00C07E39"/>
    <w:rsid w:val="00C113E2"/>
    <w:rsid w:val="00C169E1"/>
    <w:rsid w:val="00C20C8F"/>
    <w:rsid w:val="00C21FDD"/>
    <w:rsid w:val="00C225CA"/>
    <w:rsid w:val="00C226CA"/>
    <w:rsid w:val="00C2319A"/>
    <w:rsid w:val="00C233DF"/>
    <w:rsid w:val="00C249D9"/>
    <w:rsid w:val="00C26613"/>
    <w:rsid w:val="00C275AF"/>
    <w:rsid w:val="00C27DCA"/>
    <w:rsid w:val="00C33488"/>
    <w:rsid w:val="00C360C6"/>
    <w:rsid w:val="00C37A8C"/>
    <w:rsid w:val="00C40E5E"/>
    <w:rsid w:val="00C451E9"/>
    <w:rsid w:val="00C45539"/>
    <w:rsid w:val="00C4678B"/>
    <w:rsid w:val="00C50348"/>
    <w:rsid w:val="00C5043E"/>
    <w:rsid w:val="00C52027"/>
    <w:rsid w:val="00C56414"/>
    <w:rsid w:val="00C60D90"/>
    <w:rsid w:val="00C65B70"/>
    <w:rsid w:val="00C71E74"/>
    <w:rsid w:val="00C750F4"/>
    <w:rsid w:val="00C82209"/>
    <w:rsid w:val="00C92B3F"/>
    <w:rsid w:val="00C9470C"/>
    <w:rsid w:val="00C954C9"/>
    <w:rsid w:val="00C9617B"/>
    <w:rsid w:val="00C9739B"/>
    <w:rsid w:val="00CA3E18"/>
    <w:rsid w:val="00CA41A0"/>
    <w:rsid w:val="00CA41EA"/>
    <w:rsid w:val="00CA442A"/>
    <w:rsid w:val="00CA4B50"/>
    <w:rsid w:val="00CA65E8"/>
    <w:rsid w:val="00CA7A53"/>
    <w:rsid w:val="00CB22C4"/>
    <w:rsid w:val="00CB2B37"/>
    <w:rsid w:val="00CB5909"/>
    <w:rsid w:val="00CC29D6"/>
    <w:rsid w:val="00CC450E"/>
    <w:rsid w:val="00CC58F9"/>
    <w:rsid w:val="00CC7EC5"/>
    <w:rsid w:val="00CD0118"/>
    <w:rsid w:val="00CD02EF"/>
    <w:rsid w:val="00CD1574"/>
    <w:rsid w:val="00CD6E2F"/>
    <w:rsid w:val="00CE1386"/>
    <w:rsid w:val="00CE72CE"/>
    <w:rsid w:val="00CE7D52"/>
    <w:rsid w:val="00CF1239"/>
    <w:rsid w:val="00CF3059"/>
    <w:rsid w:val="00CF59F8"/>
    <w:rsid w:val="00CF5D9A"/>
    <w:rsid w:val="00D00AF9"/>
    <w:rsid w:val="00D017D2"/>
    <w:rsid w:val="00D034EB"/>
    <w:rsid w:val="00D11FF4"/>
    <w:rsid w:val="00D2192B"/>
    <w:rsid w:val="00D23C5D"/>
    <w:rsid w:val="00D24EE3"/>
    <w:rsid w:val="00D260C0"/>
    <w:rsid w:val="00D26E9C"/>
    <w:rsid w:val="00D2759A"/>
    <w:rsid w:val="00D27B6F"/>
    <w:rsid w:val="00D31263"/>
    <w:rsid w:val="00D32E5E"/>
    <w:rsid w:val="00D353D8"/>
    <w:rsid w:val="00D379DF"/>
    <w:rsid w:val="00D44223"/>
    <w:rsid w:val="00D45455"/>
    <w:rsid w:val="00D53D3C"/>
    <w:rsid w:val="00D57A71"/>
    <w:rsid w:val="00D57DAE"/>
    <w:rsid w:val="00D60322"/>
    <w:rsid w:val="00D618AC"/>
    <w:rsid w:val="00D63042"/>
    <w:rsid w:val="00D64D0B"/>
    <w:rsid w:val="00D66F82"/>
    <w:rsid w:val="00D67423"/>
    <w:rsid w:val="00D70F86"/>
    <w:rsid w:val="00D7208F"/>
    <w:rsid w:val="00D72726"/>
    <w:rsid w:val="00D743E2"/>
    <w:rsid w:val="00D80381"/>
    <w:rsid w:val="00D82CC7"/>
    <w:rsid w:val="00D85F4A"/>
    <w:rsid w:val="00D871D3"/>
    <w:rsid w:val="00D909F5"/>
    <w:rsid w:val="00D90EA4"/>
    <w:rsid w:val="00D91701"/>
    <w:rsid w:val="00D926C1"/>
    <w:rsid w:val="00D94912"/>
    <w:rsid w:val="00D95C05"/>
    <w:rsid w:val="00D960FA"/>
    <w:rsid w:val="00D97341"/>
    <w:rsid w:val="00D97639"/>
    <w:rsid w:val="00DA0715"/>
    <w:rsid w:val="00DA24AD"/>
    <w:rsid w:val="00DA3668"/>
    <w:rsid w:val="00DB011F"/>
    <w:rsid w:val="00DB0BA8"/>
    <w:rsid w:val="00DB13F7"/>
    <w:rsid w:val="00DB320E"/>
    <w:rsid w:val="00DB499A"/>
    <w:rsid w:val="00DC51CD"/>
    <w:rsid w:val="00DC6C87"/>
    <w:rsid w:val="00DC729F"/>
    <w:rsid w:val="00DD079D"/>
    <w:rsid w:val="00DD08ED"/>
    <w:rsid w:val="00DD0E7C"/>
    <w:rsid w:val="00DD18FA"/>
    <w:rsid w:val="00DD32F9"/>
    <w:rsid w:val="00DD3DBE"/>
    <w:rsid w:val="00DD6388"/>
    <w:rsid w:val="00DD6979"/>
    <w:rsid w:val="00DD7C55"/>
    <w:rsid w:val="00DE0344"/>
    <w:rsid w:val="00DE0E70"/>
    <w:rsid w:val="00DE1A31"/>
    <w:rsid w:val="00DE4609"/>
    <w:rsid w:val="00DE7674"/>
    <w:rsid w:val="00DE77B4"/>
    <w:rsid w:val="00DE7C23"/>
    <w:rsid w:val="00DF79C0"/>
    <w:rsid w:val="00E01D49"/>
    <w:rsid w:val="00E05227"/>
    <w:rsid w:val="00E065AB"/>
    <w:rsid w:val="00E123BF"/>
    <w:rsid w:val="00E12E8B"/>
    <w:rsid w:val="00E1671D"/>
    <w:rsid w:val="00E20859"/>
    <w:rsid w:val="00E225F3"/>
    <w:rsid w:val="00E23DF5"/>
    <w:rsid w:val="00E24A27"/>
    <w:rsid w:val="00E25EB5"/>
    <w:rsid w:val="00E36EDC"/>
    <w:rsid w:val="00E417F6"/>
    <w:rsid w:val="00E43815"/>
    <w:rsid w:val="00E45160"/>
    <w:rsid w:val="00E527AE"/>
    <w:rsid w:val="00E52C33"/>
    <w:rsid w:val="00E53819"/>
    <w:rsid w:val="00E54A64"/>
    <w:rsid w:val="00E555A8"/>
    <w:rsid w:val="00E5577C"/>
    <w:rsid w:val="00E577C7"/>
    <w:rsid w:val="00E61D7A"/>
    <w:rsid w:val="00E6695E"/>
    <w:rsid w:val="00E702A2"/>
    <w:rsid w:val="00E70694"/>
    <w:rsid w:val="00E71299"/>
    <w:rsid w:val="00E729E4"/>
    <w:rsid w:val="00E7596C"/>
    <w:rsid w:val="00E76781"/>
    <w:rsid w:val="00E77F17"/>
    <w:rsid w:val="00E8085C"/>
    <w:rsid w:val="00E845A5"/>
    <w:rsid w:val="00E84BF7"/>
    <w:rsid w:val="00E86340"/>
    <w:rsid w:val="00E924FC"/>
    <w:rsid w:val="00E92B9C"/>
    <w:rsid w:val="00E93BE8"/>
    <w:rsid w:val="00E94429"/>
    <w:rsid w:val="00E974C8"/>
    <w:rsid w:val="00E97F4D"/>
    <w:rsid w:val="00EA1B13"/>
    <w:rsid w:val="00EA2699"/>
    <w:rsid w:val="00EA30FC"/>
    <w:rsid w:val="00EB1751"/>
    <w:rsid w:val="00EB3E06"/>
    <w:rsid w:val="00EB515C"/>
    <w:rsid w:val="00EB5364"/>
    <w:rsid w:val="00EB5C7A"/>
    <w:rsid w:val="00EB64D6"/>
    <w:rsid w:val="00EC4952"/>
    <w:rsid w:val="00EC673E"/>
    <w:rsid w:val="00EC7C21"/>
    <w:rsid w:val="00ED24DF"/>
    <w:rsid w:val="00ED2FAD"/>
    <w:rsid w:val="00ED4910"/>
    <w:rsid w:val="00EE09B5"/>
    <w:rsid w:val="00EE1EFA"/>
    <w:rsid w:val="00EE4521"/>
    <w:rsid w:val="00EE4885"/>
    <w:rsid w:val="00EE656A"/>
    <w:rsid w:val="00EE6DE8"/>
    <w:rsid w:val="00EF0A8B"/>
    <w:rsid w:val="00EF793B"/>
    <w:rsid w:val="00EF7AE7"/>
    <w:rsid w:val="00EF7B80"/>
    <w:rsid w:val="00EF7BEA"/>
    <w:rsid w:val="00EF7F8D"/>
    <w:rsid w:val="00F01D79"/>
    <w:rsid w:val="00F025BB"/>
    <w:rsid w:val="00F04CE0"/>
    <w:rsid w:val="00F0615A"/>
    <w:rsid w:val="00F10452"/>
    <w:rsid w:val="00F10BB0"/>
    <w:rsid w:val="00F1143E"/>
    <w:rsid w:val="00F11B43"/>
    <w:rsid w:val="00F14F7F"/>
    <w:rsid w:val="00F1614A"/>
    <w:rsid w:val="00F22D71"/>
    <w:rsid w:val="00F24381"/>
    <w:rsid w:val="00F264E1"/>
    <w:rsid w:val="00F323D5"/>
    <w:rsid w:val="00F32BEF"/>
    <w:rsid w:val="00F3439A"/>
    <w:rsid w:val="00F34E35"/>
    <w:rsid w:val="00F37414"/>
    <w:rsid w:val="00F41A71"/>
    <w:rsid w:val="00F43CED"/>
    <w:rsid w:val="00F461A6"/>
    <w:rsid w:val="00F51C71"/>
    <w:rsid w:val="00F5425A"/>
    <w:rsid w:val="00F554EC"/>
    <w:rsid w:val="00F558C0"/>
    <w:rsid w:val="00F5602B"/>
    <w:rsid w:val="00F565F0"/>
    <w:rsid w:val="00F655B4"/>
    <w:rsid w:val="00F66269"/>
    <w:rsid w:val="00F7047A"/>
    <w:rsid w:val="00F743E3"/>
    <w:rsid w:val="00F74743"/>
    <w:rsid w:val="00F74B21"/>
    <w:rsid w:val="00F81476"/>
    <w:rsid w:val="00F82FC1"/>
    <w:rsid w:val="00F835DC"/>
    <w:rsid w:val="00F855FE"/>
    <w:rsid w:val="00F872E2"/>
    <w:rsid w:val="00F87388"/>
    <w:rsid w:val="00F91695"/>
    <w:rsid w:val="00F93A98"/>
    <w:rsid w:val="00F97B0B"/>
    <w:rsid w:val="00FA062B"/>
    <w:rsid w:val="00FA1F19"/>
    <w:rsid w:val="00FA5145"/>
    <w:rsid w:val="00FA74A4"/>
    <w:rsid w:val="00FB0B00"/>
    <w:rsid w:val="00FB0BA0"/>
    <w:rsid w:val="00FB3329"/>
    <w:rsid w:val="00FB4992"/>
    <w:rsid w:val="00FB7629"/>
    <w:rsid w:val="00FB7BF4"/>
    <w:rsid w:val="00FC0D6D"/>
    <w:rsid w:val="00FC206D"/>
    <w:rsid w:val="00FC2220"/>
    <w:rsid w:val="00FC5FB0"/>
    <w:rsid w:val="00FC6103"/>
    <w:rsid w:val="00FD4002"/>
    <w:rsid w:val="00FD6F1D"/>
    <w:rsid w:val="00FE2933"/>
    <w:rsid w:val="00FE29DC"/>
    <w:rsid w:val="00FE5F08"/>
    <w:rsid w:val="00FE66A8"/>
    <w:rsid w:val="00FE6C9E"/>
    <w:rsid w:val="00FE7549"/>
    <w:rsid w:val="00FE75AF"/>
    <w:rsid w:val="00FF047D"/>
    <w:rsid w:val="00FF227D"/>
    <w:rsid w:val="00FF317F"/>
    <w:rsid w:val="00FF32FC"/>
    <w:rsid w:val="00FF3EFD"/>
    <w:rsid w:val="00FF4DF4"/>
    <w:rsid w:val="00FF64D4"/>
    <w:rsid w:val="7D61A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F1E6"/>
  <w15:chartTrackingRefBased/>
  <w15:docId w15:val="{5E916500-7B58-144C-984C-22913E99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60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66A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2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E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10CE"/>
  </w:style>
  <w:style w:type="table" w:styleId="TableGrid">
    <w:name w:val="Table Grid"/>
    <w:basedOn w:val="TableNormal"/>
    <w:uiPriority w:val="39"/>
    <w:rsid w:val="003630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BD5D6B-72A1-514D-9ADA-06FAA7A50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Nie</dc:creator>
  <cp:keywords/>
  <dc:description/>
  <cp:lastModifiedBy>Jeffrey Nie</cp:lastModifiedBy>
  <cp:revision>7</cp:revision>
  <dcterms:created xsi:type="dcterms:W3CDTF">2023-10-24T05:24:00Z</dcterms:created>
  <dcterms:modified xsi:type="dcterms:W3CDTF">2023-10-29T15:06:00Z</dcterms:modified>
</cp:coreProperties>
</file>